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1C84" w:rsidRPr="00324B15" w:rsidRDefault="00F91C84" w:rsidP="00F91C84">
      <w:pPr>
        <w:spacing w:line="480" w:lineRule="auto"/>
        <w:jc w:val="both"/>
        <w:rPr>
          <w:rFonts w:ascii="Times New Roman" w:hAnsi="Times New Roman"/>
          <w:szCs w:val="24"/>
        </w:rPr>
      </w:pPr>
      <w:bookmarkStart w:id="0" w:name="_GoBack"/>
      <w:bookmarkEnd w:id="0"/>
    </w:p>
    <w:p w:rsidR="00F91C84" w:rsidRPr="00324B15" w:rsidRDefault="00F91C84" w:rsidP="00F91C84">
      <w:pPr>
        <w:spacing w:line="480" w:lineRule="auto"/>
        <w:jc w:val="both"/>
        <w:rPr>
          <w:rFonts w:ascii="Times New Roman" w:hAnsi="Times New Roman"/>
          <w:b/>
          <w:bCs/>
          <w:color w:val="000000"/>
          <w:szCs w:val="24"/>
        </w:rPr>
      </w:pPr>
      <w:r>
        <w:rPr>
          <w:rFonts w:ascii="Times New Roman" w:hAnsi="Times New Roman"/>
          <w:b/>
          <w:bCs/>
          <w:color w:val="000000"/>
          <w:szCs w:val="24"/>
        </w:rPr>
        <w:t>Additional file</w:t>
      </w:r>
      <w:r w:rsidRPr="00324B15">
        <w:rPr>
          <w:rFonts w:ascii="Times New Roman" w:hAnsi="Times New Roman"/>
          <w:b/>
          <w:bCs/>
          <w:color w:val="000000"/>
          <w:szCs w:val="24"/>
        </w:rPr>
        <w:t xml:space="preserve"> 3:</w:t>
      </w:r>
      <w:r w:rsidRPr="00324B15">
        <w:rPr>
          <w:rFonts w:ascii="Times New Roman" w:hAnsi="Times New Roman"/>
          <w:color w:val="000000"/>
          <w:szCs w:val="24"/>
        </w:rPr>
        <w:t xml:space="preserve"> Comparison of the effects of midazolam vs. </w:t>
      </w:r>
      <w:proofErr w:type="spellStart"/>
      <w:r w:rsidRPr="00324B15">
        <w:rPr>
          <w:rFonts w:ascii="Times New Roman" w:hAnsi="Times New Roman"/>
          <w:color w:val="000000"/>
          <w:szCs w:val="24"/>
        </w:rPr>
        <w:t>propofol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06"/>
        <w:gridCol w:w="1583"/>
        <w:gridCol w:w="1481"/>
        <w:gridCol w:w="1146"/>
      </w:tblGrid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I 95%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BP ≥ 100 mmHg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 xml:space="preserve">0.98 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97-0.99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Sex (Male vs. Female)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 xml:space="preserve">1.09 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72-1.65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F91C84" w:rsidRPr="00324B15" w:rsidTr="00B86EA3">
        <w:trPr>
          <w:trHeight w:val="246"/>
        </w:trPr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Midazolam (Yes vs. no)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45 – 1.35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Propofol (Yes vs. no)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37 – 1.01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pO2 94-98%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 xml:space="preserve">1.00 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99 - 1.02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Sex (Male vs. Female)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 xml:space="preserve">1.20 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78 - 1.86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Midazolam (Yes vs. no)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92 – 2.98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Propofol (Yes vs. no)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71 – 2.01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5120</w:t>
            </w: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tCO2 35-45 mmHg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 xml:space="preserve">0.99 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98 - 1.01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Sex (Male vs. Female)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 xml:space="preserve">0.76 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49 - 1.17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Midazolam (Yes vs. no)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66 – 2.11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Propofol (Yes vs. no)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58 – 1.71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BP ≥ 100 mmHg + etCO2 35-45 mmHg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99 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7 - 1.01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Sex (Male vs. Female)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80 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49 - 1.31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t>Midazolam (Yes vs. no)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48 – 1.76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</w:tr>
      <w:tr w:rsidR="00F91C84" w:rsidRPr="00324B15" w:rsidTr="00B86EA3"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sz w:val="24"/>
                <w:szCs w:val="24"/>
              </w:rPr>
              <w:lastRenderedPageBreak/>
              <w:t>Propofol (Yes vs. no)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57 – 1.91</w:t>
            </w:r>
          </w:p>
        </w:tc>
        <w:tc>
          <w:tcPr>
            <w:tcW w:w="0" w:type="auto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 w:rsidR="00F91C84" w:rsidRPr="00324B15" w:rsidTr="00B86EA3">
        <w:tc>
          <w:tcPr>
            <w:tcW w:w="0" w:type="auto"/>
            <w:gridSpan w:val="4"/>
          </w:tcPr>
          <w:p w:rsidR="00F91C84" w:rsidRPr="00324B15" w:rsidRDefault="00F91C84" w:rsidP="00B86EA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Legend: EtCO2 = </w:t>
            </w:r>
            <w:proofErr w:type="spellStart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ndtidal</w:t>
            </w:r>
            <w:proofErr w:type="spellEnd"/>
            <w:r w:rsidRPr="00324B1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O2; SpO2 = peripheral Oxygen saturation; SBP =systolic blood pressure</w:t>
            </w:r>
          </w:p>
        </w:tc>
      </w:tr>
    </w:tbl>
    <w:p w:rsidR="00F91C84" w:rsidRPr="00324B15" w:rsidRDefault="00F91C84" w:rsidP="00F91C84">
      <w:pPr>
        <w:spacing w:line="480" w:lineRule="auto"/>
        <w:jc w:val="both"/>
        <w:rPr>
          <w:rFonts w:ascii="Times New Roman" w:hAnsi="Times New Roman"/>
          <w:b/>
          <w:bCs/>
          <w:iCs/>
          <w:color w:val="000000" w:themeColor="text1"/>
          <w:szCs w:val="24"/>
          <w:lang w:eastAsia="zh-HK"/>
        </w:rPr>
      </w:pPr>
    </w:p>
    <w:p w:rsidR="00694DB9" w:rsidRDefault="00694DB9"/>
    <w:sectPr w:rsidR="00694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C87"/>
    <w:rsid w:val="000049B4"/>
    <w:rsid w:val="000077BC"/>
    <w:rsid w:val="000108C2"/>
    <w:rsid w:val="00010E0C"/>
    <w:rsid w:val="00014FC9"/>
    <w:rsid w:val="000153E9"/>
    <w:rsid w:val="00015770"/>
    <w:rsid w:val="00016895"/>
    <w:rsid w:val="0002109D"/>
    <w:rsid w:val="0002111E"/>
    <w:rsid w:val="000213A0"/>
    <w:rsid w:val="00031579"/>
    <w:rsid w:val="00036693"/>
    <w:rsid w:val="0004074C"/>
    <w:rsid w:val="00042DDE"/>
    <w:rsid w:val="00043A6D"/>
    <w:rsid w:val="0004606F"/>
    <w:rsid w:val="00047AF7"/>
    <w:rsid w:val="00052B25"/>
    <w:rsid w:val="00054409"/>
    <w:rsid w:val="00056AB2"/>
    <w:rsid w:val="00075577"/>
    <w:rsid w:val="000801DD"/>
    <w:rsid w:val="000809FF"/>
    <w:rsid w:val="00084AE0"/>
    <w:rsid w:val="00085A68"/>
    <w:rsid w:val="00091C38"/>
    <w:rsid w:val="000921D4"/>
    <w:rsid w:val="00095288"/>
    <w:rsid w:val="000967DE"/>
    <w:rsid w:val="000A0329"/>
    <w:rsid w:val="000A0A05"/>
    <w:rsid w:val="000A22DA"/>
    <w:rsid w:val="000B5AA9"/>
    <w:rsid w:val="000B77C0"/>
    <w:rsid w:val="000C1563"/>
    <w:rsid w:val="000C1D04"/>
    <w:rsid w:val="000C3757"/>
    <w:rsid w:val="000C471F"/>
    <w:rsid w:val="000C79A0"/>
    <w:rsid w:val="000D207D"/>
    <w:rsid w:val="000D5BB9"/>
    <w:rsid w:val="000D6B32"/>
    <w:rsid w:val="000F1078"/>
    <w:rsid w:val="000F3DAA"/>
    <w:rsid w:val="00100B99"/>
    <w:rsid w:val="001015E6"/>
    <w:rsid w:val="001030C2"/>
    <w:rsid w:val="00105CE2"/>
    <w:rsid w:val="00113879"/>
    <w:rsid w:val="001202D7"/>
    <w:rsid w:val="00121B82"/>
    <w:rsid w:val="00126C38"/>
    <w:rsid w:val="00130037"/>
    <w:rsid w:val="00130D73"/>
    <w:rsid w:val="00133812"/>
    <w:rsid w:val="00134D75"/>
    <w:rsid w:val="00135652"/>
    <w:rsid w:val="00137369"/>
    <w:rsid w:val="00140250"/>
    <w:rsid w:val="00146D53"/>
    <w:rsid w:val="00160BBA"/>
    <w:rsid w:val="00162184"/>
    <w:rsid w:val="001639B4"/>
    <w:rsid w:val="001645BD"/>
    <w:rsid w:val="00166A29"/>
    <w:rsid w:val="00166C66"/>
    <w:rsid w:val="00170470"/>
    <w:rsid w:val="00174B50"/>
    <w:rsid w:val="00176F84"/>
    <w:rsid w:val="0018016E"/>
    <w:rsid w:val="00183728"/>
    <w:rsid w:val="00184048"/>
    <w:rsid w:val="00191654"/>
    <w:rsid w:val="00193C62"/>
    <w:rsid w:val="001A1FC8"/>
    <w:rsid w:val="001A2542"/>
    <w:rsid w:val="001A2ED8"/>
    <w:rsid w:val="001A6954"/>
    <w:rsid w:val="001A72AE"/>
    <w:rsid w:val="001B1266"/>
    <w:rsid w:val="001B4167"/>
    <w:rsid w:val="001B5247"/>
    <w:rsid w:val="001B5DC3"/>
    <w:rsid w:val="001C4119"/>
    <w:rsid w:val="001C713D"/>
    <w:rsid w:val="001C7A20"/>
    <w:rsid w:val="001D2401"/>
    <w:rsid w:val="001D2759"/>
    <w:rsid w:val="001D4530"/>
    <w:rsid w:val="001D5887"/>
    <w:rsid w:val="001E0A6E"/>
    <w:rsid w:val="001E2DC3"/>
    <w:rsid w:val="001E2F9A"/>
    <w:rsid w:val="001E4234"/>
    <w:rsid w:val="001E688F"/>
    <w:rsid w:val="001E77DB"/>
    <w:rsid w:val="001F1118"/>
    <w:rsid w:val="001F490A"/>
    <w:rsid w:val="001F4A79"/>
    <w:rsid w:val="001F7533"/>
    <w:rsid w:val="001F7BC6"/>
    <w:rsid w:val="00205779"/>
    <w:rsid w:val="00210E6B"/>
    <w:rsid w:val="00211B69"/>
    <w:rsid w:val="002127AF"/>
    <w:rsid w:val="0022039C"/>
    <w:rsid w:val="002236B1"/>
    <w:rsid w:val="00224D7E"/>
    <w:rsid w:val="002259C1"/>
    <w:rsid w:val="002261E9"/>
    <w:rsid w:val="00227297"/>
    <w:rsid w:val="00230974"/>
    <w:rsid w:val="00245975"/>
    <w:rsid w:val="002475A1"/>
    <w:rsid w:val="002549BA"/>
    <w:rsid w:val="00256619"/>
    <w:rsid w:val="002566B5"/>
    <w:rsid w:val="00260BA5"/>
    <w:rsid w:val="00265DE5"/>
    <w:rsid w:val="00265F41"/>
    <w:rsid w:val="00267E52"/>
    <w:rsid w:val="00272EE1"/>
    <w:rsid w:val="002742DE"/>
    <w:rsid w:val="00277B0E"/>
    <w:rsid w:val="00277BD6"/>
    <w:rsid w:val="00280CE5"/>
    <w:rsid w:val="002811E4"/>
    <w:rsid w:val="00295830"/>
    <w:rsid w:val="0029622A"/>
    <w:rsid w:val="002A11E4"/>
    <w:rsid w:val="002A6F66"/>
    <w:rsid w:val="002B1678"/>
    <w:rsid w:val="002B2B19"/>
    <w:rsid w:val="002B301A"/>
    <w:rsid w:val="002B4088"/>
    <w:rsid w:val="002B46D5"/>
    <w:rsid w:val="002B521E"/>
    <w:rsid w:val="002B541F"/>
    <w:rsid w:val="002B585C"/>
    <w:rsid w:val="002B59F8"/>
    <w:rsid w:val="002C3346"/>
    <w:rsid w:val="002D08A0"/>
    <w:rsid w:val="002D1477"/>
    <w:rsid w:val="002D2B6F"/>
    <w:rsid w:val="002D3C1D"/>
    <w:rsid w:val="002D4735"/>
    <w:rsid w:val="002D4744"/>
    <w:rsid w:val="002D6129"/>
    <w:rsid w:val="002D72F8"/>
    <w:rsid w:val="002E0A29"/>
    <w:rsid w:val="002E1AC3"/>
    <w:rsid w:val="002E1CE2"/>
    <w:rsid w:val="002E1F4A"/>
    <w:rsid w:val="002E2F06"/>
    <w:rsid w:val="002E55DF"/>
    <w:rsid w:val="002F11FC"/>
    <w:rsid w:val="002F1280"/>
    <w:rsid w:val="002F6C78"/>
    <w:rsid w:val="002F798E"/>
    <w:rsid w:val="002F7E87"/>
    <w:rsid w:val="00300BCC"/>
    <w:rsid w:val="00301012"/>
    <w:rsid w:val="00302054"/>
    <w:rsid w:val="003029B2"/>
    <w:rsid w:val="00307E98"/>
    <w:rsid w:val="00314338"/>
    <w:rsid w:val="003148E2"/>
    <w:rsid w:val="00316A80"/>
    <w:rsid w:val="00321105"/>
    <w:rsid w:val="00321A1D"/>
    <w:rsid w:val="00330143"/>
    <w:rsid w:val="003347A5"/>
    <w:rsid w:val="00336D22"/>
    <w:rsid w:val="003376C5"/>
    <w:rsid w:val="003377BB"/>
    <w:rsid w:val="0034456C"/>
    <w:rsid w:val="00346073"/>
    <w:rsid w:val="00347CF0"/>
    <w:rsid w:val="0035039B"/>
    <w:rsid w:val="00352035"/>
    <w:rsid w:val="003545A4"/>
    <w:rsid w:val="003570BD"/>
    <w:rsid w:val="00357D26"/>
    <w:rsid w:val="00360B45"/>
    <w:rsid w:val="003642C5"/>
    <w:rsid w:val="0036537B"/>
    <w:rsid w:val="00375B0D"/>
    <w:rsid w:val="00376CF6"/>
    <w:rsid w:val="003817D3"/>
    <w:rsid w:val="00381B70"/>
    <w:rsid w:val="00385AD5"/>
    <w:rsid w:val="0038631E"/>
    <w:rsid w:val="00387294"/>
    <w:rsid w:val="00393B3E"/>
    <w:rsid w:val="003977EB"/>
    <w:rsid w:val="003A16AA"/>
    <w:rsid w:val="003A3454"/>
    <w:rsid w:val="003A63A1"/>
    <w:rsid w:val="003A7D2E"/>
    <w:rsid w:val="003B35D8"/>
    <w:rsid w:val="003C2BE1"/>
    <w:rsid w:val="003C3310"/>
    <w:rsid w:val="003D046A"/>
    <w:rsid w:val="003D0BB4"/>
    <w:rsid w:val="003D69EE"/>
    <w:rsid w:val="003D6AB3"/>
    <w:rsid w:val="003E43B9"/>
    <w:rsid w:val="003E495F"/>
    <w:rsid w:val="003E6537"/>
    <w:rsid w:val="003E6A8E"/>
    <w:rsid w:val="003F5C1B"/>
    <w:rsid w:val="003F7491"/>
    <w:rsid w:val="00402AD6"/>
    <w:rsid w:val="004074C8"/>
    <w:rsid w:val="00410464"/>
    <w:rsid w:val="0041248F"/>
    <w:rsid w:val="0041588E"/>
    <w:rsid w:val="00415F7E"/>
    <w:rsid w:val="0041764A"/>
    <w:rsid w:val="00423547"/>
    <w:rsid w:val="00427C4C"/>
    <w:rsid w:val="004335F2"/>
    <w:rsid w:val="0044027A"/>
    <w:rsid w:val="00440FBA"/>
    <w:rsid w:val="00445558"/>
    <w:rsid w:val="004457FA"/>
    <w:rsid w:val="00445AA5"/>
    <w:rsid w:val="00446150"/>
    <w:rsid w:val="0044646F"/>
    <w:rsid w:val="004476E6"/>
    <w:rsid w:val="00451D61"/>
    <w:rsid w:val="00452CCD"/>
    <w:rsid w:val="00455937"/>
    <w:rsid w:val="00455F24"/>
    <w:rsid w:val="00456F8D"/>
    <w:rsid w:val="0045776C"/>
    <w:rsid w:val="00461A66"/>
    <w:rsid w:val="004700E4"/>
    <w:rsid w:val="00470A20"/>
    <w:rsid w:val="004755F7"/>
    <w:rsid w:val="0047777D"/>
    <w:rsid w:val="00480C90"/>
    <w:rsid w:val="00481B3D"/>
    <w:rsid w:val="00481EE0"/>
    <w:rsid w:val="00485891"/>
    <w:rsid w:val="004861D0"/>
    <w:rsid w:val="004906A0"/>
    <w:rsid w:val="0049157A"/>
    <w:rsid w:val="0049317E"/>
    <w:rsid w:val="00496AEF"/>
    <w:rsid w:val="004A24C6"/>
    <w:rsid w:val="004A408A"/>
    <w:rsid w:val="004A51B8"/>
    <w:rsid w:val="004A5271"/>
    <w:rsid w:val="004A55ED"/>
    <w:rsid w:val="004A57B9"/>
    <w:rsid w:val="004A7D36"/>
    <w:rsid w:val="004B2717"/>
    <w:rsid w:val="004B379B"/>
    <w:rsid w:val="004C0A84"/>
    <w:rsid w:val="004C4381"/>
    <w:rsid w:val="004C7D57"/>
    <w:rsid w:val="004D57B7"/>
    <w:rsid w:val="004D645A"/>
    <w:rsid w:val="004E2570"/>
    <w:rsid w:val="004E3765"/>
    <w:rsid w:val="004F0E65"/>
    <w:rsid w:val="004F17C4"/>
    <w:rsid w:val="004F1F9A"/>
    <w:rsid w:val="004F3064"/>
    <w:rsid w:val="004F3D42"/>
    <w:rsid w:val="00504DE8"/>
    <w:rsid w:val="00505033"/>
    <w:rsid w:val="00506A19"/>
    <w:rsid w:val="005122A0"/>
    <w:rsid w:val="005132ED"/>
    <w:rsid w:val="00520A76"/>
    <w:rsid w:val="005222E0"/>
    <w:rsid w:val="005226E5"/>
    <w:rsid w:val="00524195"/>
    <w:rsid w:val="00524EA3"/>
    <w:rsid w:val="00526BD3"/>
    <w:rsid w:val="005302AC"/>
    <w:rsid w:val="00532037"/>
    <w:rsid w:val="00532875"/>
    <w:rsid w:val="0054019E"/>
    <w:rsid w:val="005418AA"/>
    <w:rsid w:val="00542B5C"/>
    <w:rsid w:val="0054755C"/>
    <w:rsid w:val="005519A7"/>
    <w:rsid w:val="00553E76"/>
    <w:rsid w:val="00562EB8"/>
    <w:rsid w:val="00563598"/>
    <w:rsid w:val="00566506"/>
    <w:rsid w:val="0057239A"/>
    <w:rsid w:val="00574118"/>
    <w:rsid w:val="00574D1D"/>
    <w:rsid w:val="00581506"/>
    <w:rsid w:val="005823BD"/>
    <w:rsid w:val="00586FA8"/>
    <w:rsid w:val="00590FB5"/>
    <w:rsid w:val="00591E26"/>
    <w:rsid w:val="0059253C"/>
    <w:rsid w:val="00595FD9"/>
    <w:rsid w:val="005A0A12"/>
    <w:rsid w:val="005A1694"/>
    <w:rsid w:val="005A507D"/>
    <w:rsid w:val="005A7D84"/>
    <w:rsid w:val="005B3E11"/>
    <w:rsid w:val="005B716C"/>
    <w:rsid w:val="005B7175"/>
    <w:rsid w:val="005C0E36"/>
    <w:rsid w:val="005C1B71"/>
    <w:rsid w:val="005C4163"/>
    <w:rsid w:val="005C4F9A"/>
    <w:rsid w:val="005C61C4"/>
    <w:rsid w:val="005D079C"/>
    <w:rsid w:val="005D1F17"/>
    <w:rsid w:val="005D5E9B"/>
    <w:rsid w:val="005E455E"/>
    <w:rsid w:val="005F34FC"/>
    <w:rsid w:val="006007A3"/>
    <w:rsid w:val="0060087E"/>
    <w:rsid w:val="00601B89"/>
    <w:rsid w:val="00605EB2"/>
    <w:rsid w:val="00607F15"/>
    <w:rsid w:val="00610CB9"/>
    <w:rsid w:val="00611C11"/>
    <w:rsid w:val="00611D40"/>
    <w:rsid w:val="00612147"/>
    <w:rsid w:val="00613E2B"/>
    <w:rsid w:val="00616C9F"/>
    <w:rsid w:val="0061741B"/>
    <w:rsid w:val="0062146A"/>
    <w:rsid w:val="00621DE4"/>
    <w:rsid w:val="00626305"/>
    <w:rsid w:val="00635B9A"/>
    <w:rsid w:val="006431C9"/>
    <w:rsid w:val="00643A67"/>
    <w:rsid w:val="006463CC"/>
    <w:rsid w:val="0065173C"/>
    <w:rsid w:val="006557CA"/>
    <w:rsid w:val="00657CEF"/>
    <w:rsid w:val="0066165F"/>
    <w:rsid w:val="006625A0"/>
    <w:rsid w:val="00664D73"/>
    <w:rsid w:val="00665CFD"/>
    <w:rsid w:val="006716C8"/>
    <w:rsid w:val="0067456D"/>
    <w:rsid w:val="00675EEC"/>
    <w:rsid w:val="00676A1B"/>
    <w:rsid w:val="0067706D"/>
    <w:rsid w:val="00677191"/>
    <w:rsid w:val="00677EB8"/>
    <w:rsid w:val="006820C8"/>
    <w:rsid w:val="0069227D"/>
    <w:rsid w:val="0069261D"/>
    <w:rsid w:val="00692D8C"/>
    <w:rsid w:val="00694DB9"/>
    <w:rsid w:val="00696AB7"/>
    <w:rsid w:val="006A073F"/>
    <w:rsid w:val="006A19FF"/>
    <w:rsid w:val="006A1CA0"/>
    <w:rsid w:val="006B0140"/>
    <w:rsid w:val="006B118D"/>
    <w:rsid w:val="006C217B"/>
    <w:rsid w:val="006C21EC"/>
    <w:rsid w:val="006C321C"/>
    <w:rsid w:val="006D02C8"/>
    <w:rsid w:val="006D5EFF"/>
    <w:rsid w:val="006D5FEE"/>
    <w:rsid w:val="006E4190"/>
    <w:rsid w:val="006E4C5E"/>
    <w:rsid w:val="006E56FB"/>
    <w:rsid w:val="006F02A2"/>
    <w:rsid w:val="006F1038"/>
    <w:rsid w:val="006F3246"/>
    <w:rsid w:val="006F340C"/>
    <w:rsid w:val="006F384C"/>
    <w:rsid w:val="006F3A00"/>
    <w:rsid w:val="006F43D9"/>
    <w:rsid w:val="00705575"/>
    <w:rsid w:val="0070737C"/>
    <w:rsid w:val="00710AA0"/>
    <w:rsid w:val="00712A0E"/>
    <w:rsid w:val="007178D5"/>
    <w:rsid w:val="0072047C"/>
    <w:rsid w:val="00721FC6"/>
    <w:rsid w:val="007342D8"/>
    <w:rsid w:val="0073464F"/>
    <w:rsid w:val="00734B10"/>
    <w:rsid w:val="007367F9"/>
    <w:rsid w:val="007369FB"/>
    <w:rsid w:val="007414D7"/>
    <w:rsid w:val="00741E22"/>
    <w:rsid w:val="00742788"/>
    <w:rsid w:val="00746AE8"/>
    <w:rsid w:val="00746DB4"/>
    <w:rsid w:val="007540F6"/>
    <w:rsid w:val="007575F4"/>
    <w:rsid w:val="00757A9D"/>
    <w:rsid w:val="007763DF"/>
    <w:rsid w:val="00783FF2"/>
    <w:rsid w:val="00784A25"/>
    <w:rsid w:val="007878A5"/>
    <w:rsid w:val="007906B0"/>
    <w:rsid w:val="00790FAF"/>
    <w:rsid w:val="0079263A"/>
    <w:rsid w:val="00792B21"/>
    <w:rsid w:val="00793EF4"/>
    <w:rsid w:val="0079787C"/>
    <w:rsid w:val="007A2DF2"/>
    <w:rsid w:val="007A355E"/>
    <w:rsid w:val="007A4098"/>
    <w:rsid w:val="007A5357"/>
    <w:rsid w:val="007A56EF"/>
    <w:rsid w:val="007B1F3C"/>
    <w:rsid w:val="007B3A10"/>
    <w:rsid w:val="007B554A"/>
    <w:rsid w:val="007B7414"/>
    <w:rsid w:val="007C01E9"/>
    <w:rsid w:val="007C3A9F"/>
    <w:rsid w:val="007C6ECB"/>
    <w:rsid w:val="007C7FE6"/>
    <w:rsid w:val="007D0B3A"/>
    <w:rsid w:val="007E0329"/>
    <w:rsid w:val="007E0CAC"/>
    <w:rsid w:val="007E5684"/>
    <w:rsid w:val="007E6D5B"/>
    <w:rsid w:val="007F1E8C"/>
    <w:rsid w:val="007F3473"/>
    <w:rsid w:val="007F353D"/>
    <w:rsid w:val="007F59F4"/>
    <w:rsid w:val="007F6D54"/>
    <w:rsid w:val="007F6DFD"/>
    <w:rsid w:val="00801768"/>
    <w:rsid w:val="00803DD1"/>
    <w:rsid w:val="00804059"/>
    <w:rsid w:val="00810893"/>
    <w:rsid w:val="0081128F"/>
    <w:rsid w:val="00811A10"/>
    <w:rsid w:val="00814634"/>
    <w:rsid w:val="0081492A"/>
    <w:rsid w:val="00814A3C"/>
    <w:rsid w:val="0081590A"/>
    <w:rsid w:val="00816C71"/>
    <w:rsid w:val="00821EE5"/>
    <w:rsid w:val="008269AE"/>
    <w:rsid w:val="008269E2"/>
    <w:rsid w:val="00830A98"/>
    <w:rsid w:val="00833A36"/>
    <w:rsid w:val="00834943"/>
    <w:rsid w:val="00835574"/>
    <w:rsid w:val="008355CD"/>
    <w:rsid w:val="00837094"/>
    <w:rsid w:val="00841590"/>
    <w:rsid w:val="00843E1C"/>
    <w:rsid w:val="0084450E"/>
    <w:rsid w:val="008448E6"/>
    <w:rsid w:val="00844F69"/>
    <w:rsid w:val="00845E28"/>
    <w:rsid w:val="00846AB0"/>
    <w:rsid w:val="00847E65"/>
    <w:rsid w:val="0085025E"/>
    <w:rsid w:val="008509D7"/>
    <w:rsid w:val="00854E6C"/>
    <w:rsid w:val="008601FF"/>
    <w:rsid w:val="0086168A"/>
    <w:rsid w:val="0086638C"/>
    <w:rsid w:val="008676FA"/>
    <w:rsid w:val="00867EF1"/>
    <w:rsid w:val="00882751"/>
    <w:rsid w:val="00882CBA"/>
    <w:rsid w:val="00882F0A"/>
    <w:rsid w:val="00887584"/>
    <w:rsid w:val="00890573"/>
    <w:rsid w:val="00891FF8"/>
    <w:rsid w:val="008934F8"/>
    <w:rsid w:val="0089463A"/>
    <w:rsid w:val="00895336"/>
    <w:rsid w:val="008A27E8"/>
    <w:rsid w:val="008B378C"/>
    <w:rsid w:val="008C04AC"/>
    <w:rsid w:val="008C1130"/>
    <w:rsid w:val="008C2D9B"/>
    <w:rsid w:val="008C4522"/>
    <w:rsid w:val="008C464E"/>
    <w:rsid w:val="008C5B8C"/>
    <w:rsid w:val="008D368B"/>
    <w:rsid w:val="008D3B67"/>
    <w:rsid w:val="008D4FA7"/>
    <w:rsid w:val="008D64AF"/>
    <w:rsid w:val="008E0A28"/>
    <w:rsid w:val="008E5B05"/>
    <w:rsid w:val="008F4578"/>
    <w:rsid w:val="008F5EEE"/>
    <w:rsid w:val="00900C95"/>
    <w:rsid w:val="00906A98"/>
    <w:rsid w:val="009104A2"/>
    <w:rsid w:val="0091335F"/>
    <w:rsid w:val="00916652"/>
    <w:rsid w:val="00916A21"/>
    <w:rsid w:val="00916A79"/>
    <w:rsid w:val="00921323"/>
    <w:rsid w:val="00921F38"/>
    <w:rsid w:val="00924DF3"/>
    <w:rsid w:val="00924F96"/>
    <w:rsid w:val="00931EB6"/>
    <w:rsid w:val="00940944"/>
    <w:rsid w:val="00942576"/>
    <w:rsid w:val="00943409"/>
    <w:rsid w:val="009458B5"/>
    <w:rsid w:val="00947C3E"/>
    <w:rsid w:val="00952E48"/>
    <w:rsid w:val="009555B9"/>
    <w:rsid w:val="0095609C"/>
    <w:rsid w:val="00972563"/>
    <w:rsid w:val="00972B36"/>
    <w:rsid w:val="00984BE1"/>
    <w:rsid w:val="00990478"/>
    <w:rsid w:val="00990FD4"/>
    <w:rsid w:val="00993573"/>
    <w:rsid w:val="0099514A"/>
    <w:rsid w:val="00996FE9"/>
    <w:rsid w:val="009A1E4A"/>
    <w:rsid w:val="009A1F74"/>
    <w:rsid w:val="009A3A24"/>
    <w:rsid w:val="009A3AB9"/>
    <w:rsid w:val="009A43AE"/>
    <w:rsid w:val="009A482A"/>
    <w:rsid w:val="009A7DB1"/>
    <w:rsid w:val="009C00DE"/>
    <w:rsid w:val="009C14C3"/>
    <w:rsid w:val="009C182B"/>
    <w:rsid w:val="009C1B34"/>
    <w:rsid w:val="009C23E3"/>
    <w:rsid w:val="009C253F"/>
    <w:rsid w:val="009C2958"/>
    <w:rsid w:val="009C6521"/>
    <w:rsid w:val="009D147F"/>
    <w:rsid w:val="009D2066"/>
    <w:rsid w:val="009D4186"/>
    <w:rsid w:val="009D4F73"/>
    <w:rsid w:val="009D5BA1"/>
    <w:rsid w:val="009E1FF4"/>
    <w:rsid w:val="009E2374"/>
    <w:rsid w:val="009E4F82"/>
    <w:rsid w:val="009E7F9F"/>
    <w:rsid w:val="009F326E"/>
    <w:rsid w:val="009F408F"/>
    <w:rsid w:val="009F6481"/>
    <w:rsid w:val="009F6A74"/>
    <w:rsid w:val="00A0369D"/>
    <w:rsid w:val="00A04056"/>
    <w:rsid w:val="00A04A92"/>
    <w:rsid w:val="00A06A60"/>
    <w:rsid w:val="00A131E3"/>
    <w:rsid w:val="00A13CDB"/>
    <w:rsid w:val="00A20748"/>
    <w:rsid w:val="00A2077D"/>
    <w:rsid w:val="00A25216"/>
    <w:rsid w:val="00A31E3A"/>
    <w:rsid w:val="00A32B3D"/>
    <w:rsid w:val="00A3314C"/>
    <w:rsid w:val="00A42ABF"/>
    <w:rsid w:val="00A4352D"/>
    <w:rsid w:val="00A5117B"/>
    <w:rsid w:val="00A5123A"/>
    <w:rsid w:val="00A54733"/>
    <w:rsid w:val="00A569FB"/>
    <w:rsid w:val="00A6304C"/>
    <w:rsid w:val="00A641CC"/>
    <w:rsid w:val="00A6679C"/>
    <w:rsid w:val="00A66B59"/>
    <w:rsid w:val="00A66C41"/>
    <w:rsid w:val="00A67C93"/>
    <w:rsid w:val="00A73C92"/>
    <w:rsid w:val="00A750DB"/>
    <w:rsid w:val="00A76245"/>
    <w:rsid w:val="00A76EEB"/>
    <w:rsid w:val="00A77BD8"/>
    <w:rsid w:val="00A8257D"/>
    <w:rsid w:val="00A831E2"/>
    <w:rsid w:val="00A84A1F"/>
    <w:rsid w:val="00A90977"/>
    <w:rsid w:val="00A93924"/>
    <w:rsid w:val="00A961F9"/>
    <w:rsid w:val="00AA2163"/>
    <w:rsid w:val="00AA37EC"/>
    <w:rsid w:val="00AA4339"/>
    <w:rsid w:val="00AA68FD"/>
    <w:rsid w:val="00AB0360"/>
    <w:rsid w:val="00AB3736"/>
    <w:rsid w:val="00AB3E7E"/>
    <w:rsid w:val="00AC33F6"/>
    <w:rsid w:val="00AC7B0C"/>
    <w:rsid w:val="00AD1606"/>
    <w:rsid w:val="00AD23B4"/>
    <w:rsid w:val="00AD4D99"/>
    <w:rsid w:val="00AD4DDE"/>
    <w:rsid w:val="00AD5EF0"/>
    <w:rsid w:val="00AE234B"/>
    <w:rsid w:val="00AF04F2"/>
    <w:rsid w:val="00AF0BEF"/>
    <w:rsid w:val="00AF0FFD"/>
    <w:rsid w:val="00B071BE"/>
    <w:rsid w:val="00B100AA"/>
    <w:rsid w:val="00B161BD"/>
    <w:rsid w:val="00B16878"/>
    <w:rsid w:val="00B174BD"/>
    <w:rsid w:val="00B21D93"/>
    <w:rsid w:val="00B21E60"/>
    <w:rsid w:val="00B22CCF"/>
    <w:rsid w:val="00B23287"/>
    <w:rsid w:val="00B24429"/>
    <w:rsid w:val="00B263C2"/>
    <w:rsid w:val="00B300ED"/>
    <w:rsid w:val="00B315E7"/>
    <w:rsid w:val="00B35881"/>
    <w:rsid w:val="00B378D1"/>
    <w:rsid w:val="00B37AE3"/>
    <w:rsid w:val="00B41538"/>
    <w:rsid w:val="00B467B1"/>
    <w:rsid w:val="00B627D9"/>
    <w:rsid w:val="00B63116"/>
    <w:rsid w:val="00B65CA1"/>
    <w:rsid w:val="00B663C7"/>
    <w:rsid w:val="00B66E02"/>
    <w:rsid w:val="00B7254C"/>
    <w:rsid w:val="00B72F60"/>
    <w:rsid w:val="00B73407"/>
    <w:rsid w:val="00B76BCC"/>
    <w:rsid w:val="00B85881"/>
    <w:rsid w:val="00B86C90"/>
    <w:rsid w:val="00B92354"/>
    <w:rsid w:val="00B947E5"/>
    <w:rsid w:val="00BA2A2B"/>
    <w:rsid w:val="00BB067A"/>
    <w:rsid w:val="00BB51DB"/>
    <w:rsid w:val="00BB553E"/>
    <w:rsid w:val="00BB7B5C"/>
    <w:rsid w:val="00BC4935"/>
    <w:rsid w:val="00BC69BB"/>
    <w:rsid w:val="00BD39CB"/>
    <w:rsid w:val="00BD47D6"/>
    <w:rsid w:val="00BF1769"/>
    <w:rsid w:val="00BF1FF5"/>
    <w:rsid w:val="00BF2B79"/>
    <w:rsid w:val="00BF6DCC"/>
    <w:rsid w:val="00C00E57"/>
    <w:rsid w:val="00C06E6A"/>
    <w:rsid w:val="00C122F6"/>
    <w:rsid w:val="00C13AAD"/>
    <w:rsid w:val="00C16368"/>
    <w:rsid w:val="00C1790F"/>
    <w:rsid w:val="00C22729"/>
    <w:rsid w:val="00C26B8C"/>
    <w:rsid w:val="00C26E5E"/>
    <w:rsid w:val="00C321C4"/>
    <w:rsid w:val="00C3242E"/>
    <w:rsid w:val="00C32826"/>
    <w:rsid w:val="00C33758"/>
    <w:rsid w:val="00C40250"/>
    <w:rsid w:val="00C54556"/>
    <w:rsid w:val="00C62AFF"/>
    <w:rsid w:val="00C67C4F"/>
    <w:rsid w:val="00C70B52"/>
    <w:rsid w:val="00C71110"/>
    <w:rsid w:val="00C7147F"/>
    <w:rsid w:val="00C72865"/>
    <w:rsid w:val="00C74469"/>
    <w:rsid w:val="00C75F58"/>
    <w:rsid w:val="00C82C1A"/>
    <w:rsid w:val="00C8397E"/>
    <w:rsid w:val="00C87981"/>
    <w:rsid w:val="00C93C19"/>
    <w:rsid w:val="00C9412F"/>
    <w:rsid w:val="00C956F8"/>
    <w:rsid w:val="00CA02C5"/>
    <w:rsid w:val="00CB7641"/>
    <w:rsid w:val="00CC285D"/>
    <w:rsid w:val="00CC4C9E"/>
    <w:rsid w:val="00CC70CE"/>
    <w:rsid w:val="00CD3CAB"/>
    <w:rsid w:val="00CD4133"/>
    <w:rsid w:val="00CE35D2"/>
    <w:rsid w:val="00CE7F59"/>
    <w:rsid w:val="00CF0FC1"/>
    <w:rsid w:val="00CF2B32"/>
    <w:rsid w:val="00D01D28"/>
    <w:rsid w:val="00D02908"/>
    <w:rsid w:val="00D0581E"/>
    <w:rsid w:val="00D10686"/>
    <w:rsid w:val="00D10BE8"/>
    <w:rsid w:val="00D15596"/>
    <w:rsid w:val="00D21A4E"/>
    <w:rsid w:val="00D21BBE"/>
    <w:rsid w:val="00D23A0F"/>
    <w:rsid w:val="00D30AB2"/>
    <w:rsid w:val="00D346B1"/>
    <w:rsid w:val="00D3726D"/>
    <w:rsid w:val="00D4044D"/>
    <w:rsid w:val="00D40C81"/>
    <w:rsid w:val="00D40DD1"/>
    <w:rsid w:val="00D42E01"/>
    <w:rsid w:val="00D4402D"/>
    <w:rsid w:val="00D446DD"/>
    <w:rsid w:val="00D46FA5"/>
    <w:rsid w:val="00D514A3"/>
    <w:rsid w:val="00D51978"/>
    <w:rsid w:val="00D53BDE"/>
    <w:rsid w:val="00D5624A"/>
    <w:rsid w:val="00D571A2"/>
    <w:rsid w:val="00D6249F"/>
    <w:rsid w:val="00D6361C"/>
    <w:rsid w:val="00D6524F"/>
    <w:rsid w:val="00D70A85"/>
    <w:rsid w:val="00D72C87"/>
    <w:rsid w:val="00D7660E"/>
    <w:rsid w:val="00D76AB3"/>
    <w:rsid w:val="00D80701"/>
    <w:rsid w:val="00D80F91"/>
    <w:rsid w:val="00D84978"/>
    <w:rsid w:val="00D86274"/>
    <w:rsid w:val="00D8716B"/>
    <w:rsid w:val="00D911FC"/>
    <w:rsid w:val="00D94A8B"/>
    <w:rsid w:val="00D95C1E"/>
    <w:rsid w:val="00DA2502"/>
    <w:rsid w:val="00DA5A41"/>
    <w:rsid w:val="00DB54F1"/>
    <w:rsid w:val="00DC0A53"/>
    <w:rsid w:val="00DC2AF9"/>
    <w:rsid w:val="00DC3B60"/>
    <w:rsid w:val="00DC5C5C"/>
    <w:rsid w:val="00DC6B46"/>
    <w:rsid w:val="00DD10BB"/>
    <w:rsid w:val="00DD37F1"/>
    <w:rsid w:val="00DD4D96"/>
    <w:rsid w:val="00DD69F9"/>
    <w:rsid w:val="00DE38D6"/>
    <w:rsid w:val="00DE441A"/>
    <w:rsid w:val="00DE56F8"/>
    <w:rsid w:val="00DE6011"/>
    <w:rsid w:val="00DE7B77"/>
    <w:rsid w:val="00DF4332"/>
    <w:rsid w:val="00E0012A"/>
    <w:rsid w:val="00E02B1E"/>
    <w:rsid w:val="00E03E7C"/>
    <w:rsid w:val="00E0647A"/>
    <w:rsid w:val="00E06A9B"/>
    <w:rsid w:val="00E10085"/>
    <w:rsid w:val="00E15361"/>
    <w:rsid w:val="00E20FF8"/>
    <w:rsid w:val="00E21BA6"/>
    <w:rsid w:val="00E22341"/>
    <w:rsid w:val="00E22733"/>
    <w:rsid w:val="00E253AE"/>
    <w:rsid w:val="00E32B2B"/>
    <w:rsid w:val="00E33293"/>
    <w:rsid w:val="00E33BCD"/>
    <w:rsid w:val="00E34BC1"/>
    <w:rsid w:val="00E37FA8"/>
    <w:rsid w:val="00E4436B"/>
    <w:rsid w:val="00E44461"/>
    <w:rsid w:val="00E44FBA"/>
    <w:rsid w:val="00E45024"/>
    <w:rsid w:val="00E45215"/>
    <w:rsid w:val="00E456B1"/>
    <w:rsid w:val="00E4616E"/>
    <w:rsid w:val="00E50086"/>
    <w:rsid w:val="00E5014C"/>
    <w:rsid w:val="00E54F8E"/>
    <w:rsid w:val="00E57BF4"/>
    <w:rsid w:val="00E62754"/>
    <w:rsid w:val="00E62ABC"/>
    <w:rsid w:val="00E65F0E"/>
    <w:rsid w:val="00E67612"/>
    <w:rsid w:val="00E70078"/>
    <w:rsid w:val="00E7198B"/>
    <w:rsid w:val="00E74858"/>
    <w:rsid w:val="00E75105"/>
    <w:rsid w:val="00E7626E"/>
    <w:rsid w:val="00E77F00"/>
    <w:rsid w:val="00E80A1F"/>
    <w:rsid w:val="00E83F0E"/>
    <w:rsid w:val="00E86AD1"/>
    <w:rsid w:val="00E86BEE"/>
    <w:rsid w:val="00E921E4"/>
    <w:rsid w:val="00E92FD3"/>
    <w:rsid w:val="00E95F19"/>
    <w:rsid w:val="00EA0B62"/>
    <w:rsid w:val="00EA66BE"/>
    <w:rsid w:val="00EA6BEC"/>
    <w:rsid w:val="00EA788C"/>
    <w:rsid w:val="00EB1A50"/>
    <w:rsid w:val="00EB1A8F"/>
    <w:rsid w:val="00EB1EF9"/>
    <w:rsid w:val="00EB5AA7"/>
    <w:rsid w:val="00EB6D06"/>
    <w:rsid w:val="00EC55DA"/>
    <w:rsid w:val="00EC79CB"/>
    <w:rsid w:val="00ED15F2"/>
    <w:rsid w:val="00ED21E5"/>
    <w:rsid w:val="00ED47F6"/>
    <w:rsid w:val="00ED4D50"/>
    <w:rsid w:val="00ED5759"/>
    <w:rsid w:val="00ED5CD8"/>
    <w:rsid w:val="00EE01A7"/>
    <w:rsid w:val="00EE0C8D"/>
    <w:rsid w:val="00EE284F"/>
    <w:rsid w:val="00EF0B7D"/>
    <w:rsid w:val="00EF2C63"/>
    <w:rsid w:val="00EF2C75"/>
    <w:rsid w:val="00EF37F6"/>
    <w:rsid w:val="00EF4011"/>
    <w:rsid w:val="00EF5274"/>
    <w:rsid w:val="00EF5D3C"/>
    <w:rsid w:val="00EF79DB"/>
    <w:rsid w:val="00EF7F67"/>
    <w:rsid w:val="00F00A90"/>
    <w:rsid w:val="00F00B51"/>
    <w:rsid w:val="00F05DC4"/>
    <w:rsid w:val="00F077A9"/>
    <w:rsid w:val="00F12F0D"/>
    <w:rsid w:val="00F14F54"/>
    <w:rsid w:val="00F152D8"/>
    <w:rsid w:val="00F15C5E"/>
    <w:rsid w:val="00F1703E"/>
    <w:rsid w:val="00F21404"/>
    <w:rsid w:val="00F241B3"/>
    <w:rsid w:val="00F302A2"/>
    <w:rsid w:val="00F3082F"/>
    <w:rsid w:val="00F314FB"/>
    <w:rsid w:val="00F353D6"/>
    <w:rsid w:val="00F3654C"/>
    <w:rsid w:val="00F36CF4"/>
    <w:rsid w:val="00F36DE9"/>
    <w:rsid w:val="00F42F6D"/>
    <w:rsid w:val="00F44516"/>
    <w:rsid w:val="00F4702C"/>
    <w:rsid w:val="00F5384A"/>
    <w:rsid w:val="00F642A0"/>
    <w:rsid w:val="00F64563"/>
    <w:rsid w:val="00F65AB9"/>
    <w:rsid w:val="00F7106A"/>
    <w:rsid w:val="00F7238B"/>
    <w:rsid w:val="00F72CCD"/>
    <w:rsid w:val="00F740B5"/>
    <w:rsid w:val="00F761CA"/>
    <w:rsid w:val="00F81396"/>
    <w:rsid w:val="00F81819"/>
    <w:rsid w:val="00F81B6E"/>
    <w:rsid w:val="00F83B60"/>
    <w:rsid w:val="00F85E0B"/>
    <w:rsid w:val="00F8705F"/>
    <w:rsid w:val="00F87AB3"/>
    <w:rsid w:val="00F903C6"/>
    <w:rsid w:val="00F905F4"/>
    <w:rsid w:val="00F90A38"/>
    <w:rsid w:val="00F914F1"/>
    <w:rsid w:val="00F91C84"/>
    <w:rsid w:val="00F92056"/>
    <w:rsid w:val="00F965ED"/>
    <w:rsid w:val="00FA07E0"/>
    <w:rsid w:val="00FA0C0C"/>
    <w:rsid w:val="00FA316F"/>
    <w:rsid w:val="00FA3219"/>
    <w:rsid w:val="00FB1688"/>
    <w:rsid w:val="00FD5C81"/>
    <w:rsid w:val="00FD68E3"/>
    <w:rsid w:val="00FD6BBD"/>
    <w:rsid w:val="00FE2E2E"/>
    <w:rsid w:val="00FE56EF"/>
    <w:rsid w:val="00FE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CA3744-BEA7-4671-A779-28BAF100E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C8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21</Characters>
  <Application>Microsoft Office Word</Application>
  <DocSecurity>0</DocSecurity>
  <Lines>6</Lines>
  <Paragraphs>1</Paragraphs>
  <ScaleCrop>false</ScaleCrop>
  <Company>HP Inc.</Company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2</cp:revision>
  <dcterms:created xsi:type="dcterms:W3CDTF">2024-04-28T01:47:00Z</dcterms:created>
  <dcterms:modified xsi:type="dcterms:W3CDTF">2024-04-28T01:47:00Z</dcterms:modified>
</cp:coreProperties>
</file>